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361" w:rsidRPr="00CE347F" w:rsidRDefault="00FC4DAE" w:rsidP="000D1A9E">
      <w:pPr>
        <w:spacing w:line="360" w:lineRule="auto"/>
        <w:jc w:val="center"/>
        <w:rPr>
          <w:rFonts w:ascii="Times New Roman" w:eastAsia="楷体" w:hAnsi="Times New Roman"/>
          <w:sz w:val="28"/>
          <w:szCs w:val="28"/>
        </w:rPr>
      </w:pPr>
      <w:r>
        <w:rPr>
          <w:rFonts w:ascii="Times New Roman" w:eastAsia="楷体" w:hAnsi="Times New Roman" w:hint="eastAsia"/>
          <w:sz w:val="28"/>
          <w:szCs w:val="28"/>
        </w:rPr>
        <w:t xml:space="preserve"> </w:t>
      </w:r>
      <w:r w:rsidR="006B6FB3" w:rsidRPr="009967AD">
        <w:rPr>
          <w:rFonts w:ascii="Times New Roman" w:eastAsia="楷体" w:hAnsi="Times New Roman"/>
          <w:sz w:val="28"/>
          <w:szCs w:val="28"/>
        </w:rPr>
        <w:t>Additional file</w:t>
      </w:r>
      <w:r w:rsidR="006B6FB3">
        <w:rPr>
          <w:rFonts w:ascii="Times New Roman" w:eastAsia="楷体" w:hAnsi="Times New Roman" w:hint="eastAsia"/>
          <w:sz w:val="28"/>
          <w:szCs w:val="28"/>
        </w:rPr>
        <w:t xml:space="preserve"> 7:</w:t>
      </w:r>
      <w:r w:rsidR="00994369" w:rsidRPr="00CE347F">
        <w:rPr>
          <w:rFonts w:ascii="Times New Roman" w:eastAsia="楷体" w:hAnsi="Times New Roman"/>
          <w:sz w:val="28"/>
          <w:szCs w:val="28"/>
        </w:rPr>
        <w:t xml:space="preserve"> </w:t>
      </w:r>
      <w:r w:rsidR="002066C4" w:rsidRPr="00CE347F">
        <w:rPr>
          <w:rFonts w:ascii="Times New Roman" w:eastAsia="楷体" w:hAnsi="Times New Roman"/>
          <w:sz w:val="28"/>
          <w:szCs w:val="28"/>
        </w:rPr>
        <w:t>GLO activity in root of GLO3 over</w:t>
      </w:r>
      <w:r w:rsidR="00A81006">
        <w:rPr>
          <w:rFonts w:ascii="Times New Roman" w:eastAsia="楷体" w:hAnsi="Times New Roman" w:hint="eastAsia"/>
          <w:sz w:val="28"/>
          <w:szCs w:val="28"/>
        </w:rPr>
        <w:t xml:space="preserve"> </w:t>
      </w:r>
      <w:r w:rsidR="002066C4" w:rsidRPr="00CE347F">
        <w:rPr>
          <w:rFonts w:ascii="Times New Roman" w:eastAsia="楷体" w:hAnsi="Times New Roman"/>
          <w:sz w:val="28"/>
          <w:szCs w:val="28"/>
        </w:rPr>
        <w:t xml:space="preserve">expression </w:t>
      </w:r>
      <w:r w:rsidR="00222A49" w:rsidRPr="00CE347F">
        <w:rPr>
          <w:rFonts w:ascii="Times New Roman" w:eastAsia="楷体" w:hAnsi="Times New Roman"/>
          <w:sz w:val="28"/>
          <w:szCs w:val="28"/>
        </w:rPr>
        <w:t>plants</w:t>
      </w:r>
    </w:p>
    <w:tbl>
      <w:tblPr>
        <w:tblW w:w="0" w:type="auto"/>
        <w:jc w:val="center"/>
        <w:tblInd w:w="-1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75"/>
        <w:gridCol w:w="2381"/>
        <w:gridCol w:w="2345"/>
      </w:tblGrid>
      <w:tr w:rsidR="00F83361" w:rsidRPr="00CE347F" w:rsidTr="00222A49">
        <w:trPr>
          <w:trHeight w:val="458"/>
          <w:jc w:val="center"/>
        </w:trPr>
        <w:tc>
          <w:tcPr>
            <w:tcW w:w="2375" w:type="dxa"/>
            <w:tcBorders>
              <w:left w:val="nil"/>
              <w:right w:val="nil"/>
              <w:tl2br w:val="single" w:sz="4" w:space="0" w:color="auto"/>
            </w:tcBorders>
            <w:vAlign w:val="center"/>
          </w:tcPr>
          <w:p w:rsidR="00F83361" w:rsidRPr="001233C3" w:rsidRDefault="00F83361" w:rsidP="00AB1E29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1233C3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GLO activity</w:t>
            </w:r>
          </w:p>
          <w:p w:rsidR="00F83361" w:rsidRPr="001233C3" w:rsidRDefault="00F83361" w:rsidP="00DB7363">
            <w:pPr>
              <w:spacing w:line="360" w:lineRule="auto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1233C3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Rice line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F83361" w:rsidRPr="00CE347F" w:rsidRDefault="00F83361" w:rsidP="00DB7363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Glycolate-oxidation</w:t>
            </w:r>
          </w:p>
          <w:p w:rsidR="008B4386" w:rsidRPr="00CE347F" w:rsidRDefault="008B4386" w:rsidP="00DB7363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18"/>
                <w:szCs w:val="18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</w:rPr>
              <w:t>μmolH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  <w:vertAlign w:val="subscript"/>
              </w:rPr>
              <w:t>2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</w:rPr>
              <w:t>O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  <w:vertAlign w:val="subscript"/>
              </w:rPr>
              <w:t xml:space="preserve">2 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</w:rPr>
              <w:t>min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  <w:vertAlign w:val="superscript"/>
              </w:rPr>
              <w:t>-1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</w:rPr>
              <w:t xml:space="preserve"> mg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  <w:vertAlign w:val="superscript"/>
              </w:rPr>
              <w:t>-1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</w:rPr>
              <w:t xml:space="preserve"> protein</w:t>
            </w:r>
          </w:p>
        </w:tc>
        <w:tc>
          <w:tcPr>
            <w:tcW w:w="2345" w:type="dxa"/>
            <w:tcBorders>
              <w:left w:val="nil"/>
              <w:right w:val="nil"/>
              <w:tl2br w:val="nil"/>
            </w:tcBorders>
            <w:vAlign w:val="center"/>
          </w:tcPr>
          <w:p w:rsidR="00F83361" w:rsidRPr="00CE347F" w:rsidRDefault="00F83361" w:rsidP="00DB7363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L-lactate-oxidation</w:t>
            </w:r>
          </w:p>
          <w:p w:rsidR="008B4386" w:rsidRPr="00CE347F" w:rsidRDefault="008B4386" w:rsidP="00DB7363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18"/>
                <w:szCs w:val="18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</w:rPr>
              <w:t>μmolH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  <w:vertAlign w:val="subscript"/>
              </w:rPr>
              <w:t>2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</w:rPr>
              <w:t>O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  <w:vertAlign w:val="subscript"/>
              </w:rPr>
              <w:t xml:space="preserve">2 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</w:rPr>
              <w:t>min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  <w:vertAlign w:val="superscript"/>
              </w:rPr>
              <w:t>-1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</w:rPr>
              <w:t xml:space="preserve"> mg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  <w:vertAlign w:val="superscript"/>
              </w:rPr>
              <w:t>-1</w:t>
            </w:r>
            <w:r w:rsidRPr="00CE347F">
              <w:rPr>
                <w:rFonts w:ascii="Times New Roman" w:hAnsi="Times New Roman"/>
                <w:bCs/>
                <w:kern w:val="36"/>
                <w:sz w:val="18"/>
                <w:szCs w:val="18"/>
              </w:rPr>
              <w:t xml:space="preserve"> protein</w:t>
            </w:r>
          </w:p>
        </w:tc>
      </w:tr>
      <w:tr w:rsidR="00F83361" w:rsidRPr="00CE347F" w:rsidTr="00DB7363">
        <w:trPr>
          <w:trHeight w:val="537"/>
          <w:jc w:val="center"/>
        </w:trPr>
        <w:tc>
          <w:tcPr>
            <w:tcW w:w="2375" w:type="dxa"/>
            <w:tcBorders>
              <w:left w:val="nil"/>
              <w:bottom w:val="nil"/>
              <w:right w:val="nil"/>
            </w:tcBorders>
          </w:tcPr>
          <w:p w:rsidR="00F83361" w:rsidRPr="00CE347F" w:rsidRDefault="00F83361" w:rsidP="00DB7363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WT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  <w:tl2br w:val="nil"/>
            </w:tcBorders>
          </w:tcPr>
          <w:p w:rsidR="00F83361" w:rsidRPr="00CE347F" w:rsidRDefault="00F83361" w:rsidP="00DB7363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ND</w:t>
            </w:r>
          </w:p>
        </w:tc>
        <w:tc>
          <w:tcPr>
            <w:tcW w:w="2345" w:type="dxa"/>
            <w:tcBorders>
              <w:left w:val="nil"/>
              <w:bottom w:val="nil"/>
              <w:right w:val="nil"/>
            </w:tcBorders>
          </w:tcPr>
          <w:p w:rsidR="00F83361" w:rsidRPr="00CE347F" w:rsidRDefault="00F83361" w:rsidP="00DB7363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ND</w:t>
            </w:r>
          </w:p>
        </w:tc>
      </w:tr>
      <w:tr w:rsidR="00F83361" w:rsidRPr="00CE347F" w:rsidTr="00DB7363">
        <w:trPr>
          <w:trHeight w:val="639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F83361" w:rsidRPr="00CE347F" w:rsidRDefault="00263C73" w:rsidP="00DB7363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OX-</w:t>
            </w:r>
            <w:r w:rsidR="00F83361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GLO3</w:t>
            </w: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-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 w:themeFill="background1"/>
          </w:tcPr>
          <w:p w:rsidR="00F83361" w:rsidRPr="00CE347F" w:rsidRDefault="008B4386" w:rsidP="00A37649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0.051</w:t>
            </w:r>
            <w:r w:rsidR="00AA640B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±</w:t>
            </w:r>
            <w:r w:rsidR="00E42DA0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0.0</w:t>
            </w:r>
            <w:r w:rsidR="00A37649">
              <w:rPr>
                <w:rFonts w:ascii="Times New Roman" w:hAnsi="Times New Roman" w:hint="eastAsia"/>
                <w:bCs/>
                <w:kern w:val="36"/>
                <w:sz w:val="24"/>
                <w:szCs w:val="24"/>
              </w:rPr>
              <w:t>1</w:t>
            </w:r>
            <w:r w:rsidR="00E42DA0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F83361" w:rsidRPr="00CE347F" w:rsidRDefault="008B4386" w:rsidP="00A743A1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0.1</w:t>
            </w:r>
            <w:r w:rsidR="00A743A1">
              <w:rPr>
                <w:rFonts w:ascii="Times New Roman" w:hAnsi="Times New Roman" w:hint="eastAsia"/>
                <w:bCs/>
                <w:kern w:val="36"/>
                <w:sz w:val="24"/>
                <w:szCs w:val="24"/>
              </w:rPr>
              <w:t>3</w:t>
            </w:r>
            <w:r w:rsidR="00AE490A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5</w:t>
            </w:r>
            <w:r w:rsidR="00AA640B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±</w:t>
            </w:r>
            <w:r w:rsidR="00D30526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0.035</w:t>
            </w:r>
          </w:p>
        </w:tc>
      </w:tr>
      <w:tr w:rsidR="00F83361" w:rsidRPr="00CE347F" w:rsidTr="00DB7363">
        <w:trPr>
          <w:trHeight w:val="744"/>
          <w:jc w:val="center"/>
        </w:trPr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F83361" w:rsidRPr="00CE347F" w:rsidRDefault="00263C73" w:rsidP="00DB7363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OX-</w:t>
            </w:r>
            <w:r w:rsidR="00F83361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GLO3</w:t>
            </w: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-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 w:themeFill="background1"/>
          </w:tcPr>
          <w:p w:rsidR="00F83361" w:rsidRPr="00CE347F" w:rsidRDefault="008B4386" w:rsidP="00DB7363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0.045</w:t>
            </w:r>
            <w:r w:rsidR="00AA640B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±</w:t>
            </w:r>
            <w:r w:rsidR="00E42DA0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0.019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 w:themeFill="background1"/>
          </w:tcPr>
          <w:p w:rsidR="00F83361" w:rsidRPr="00CE347F" w:rsidRDefault="008B4386" w:rsidP="00A743A1">
            <w:pPr>
              <w:spacing w:line="36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0.1</w:t>
            </w:r>
            <w:r w:rsidR="00A743A1">
              <w:rPr>
                <w:rFonts w:ascii="Times New Roman" w:hAnsi="Times New Roman" w:hint="eastAsia"/>
                <w:bCs/>
                <w:kern w:val="36"/>
                <w:sz w:val="24"/>
                <w:szCs w:val="24"/>
              </w:rPr>
              <w:t>1</w:t>
            </w:r>
            <w:r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6</w:t>
            </w:r>
            <w:r w:rsidR="00AA640B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±</w:t>
            </w:r>
            <w:r w:rsidR="00D30526" w:rsidRPr="00CE347F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0.021</w:t>
            </w:r>
          </w:p>
        </w:tc>
      </w:tr>
    </w:tbl>
    <w:p w:rsidR="0072096F" w:rsidRDefault="00672FCE" w:rsidP="000D1A9E">
      <w:pPr>
        <w:spacing w:line="360" w:lineRule="auto"/>
        <w:ind w:firstLineChars="100" w:firstLine="280"/>
        <w:jc w:val="left"/>
        <w:rPr>
          <w:rFonts w:ascii="Times New Roman" w:eastAsia="楷体" w:hAnsi="Times New Roman"/>
          <w:sz w:val="28"/>
          <w:szCs w:val="28"/>
        </w:rPr>
      </w:pPr>
      <w:r w:rsidRPr="00CE347F">
        <w:rPr>
          <w:rFonts w:ascii="Times New Roman" w:eastAsia="楷体" w:hAnsi="Times New Roman"/>
          <w:sz w:val="28"/>
          <w:szCs w:val="28"/>
        </w:rPr>
        <w:t>Values are means ±SD of three replicates.</w:t>
      </w:r>
      <w:r w:rsidR="00D51C35" w:rsidRPr="00CE347F">
        <w:rPr>
          <w:rFonts w:ascii="Times New Roman" w:eastAsia="楷体" w:hAnsi="Times New Roman"/>
          <w:sz w:val="28"/>
          <w:szCs w:val="28"/>
        </w:rPr>
        <w:t xml:space="preserve"> ND indicates “not detected”.</w:t>
      </w:r>
    </w:p>
    <w:sectPr w:rsidR="0072096F" w:rsidSect="00A96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2D75" w:rsidRDefault="001D2D75" w:rsidP="00793088">
      <w:r>
        <w:separator/>
      </w:r>
    </w:p>
  </w:endnote>
  <w:endnote w:type="continuationSeparator" w:id="1">
    <w:p w:rsidR="001D2D75" w:rsidRDefault="001D2D75" w:rsidP="00793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2D75" w:rsidRDefault="001D2D75" w:rsidP="00793088">
      <w:r>
        <w:separator/>
      </w:r>
    </w:p>
  </w:footnote>
  <w:footnote w:type="continuationSeparator" w:id="1">
    <w:p w:rsidR="001D2D75" w:rsidRDefault="001D2D75" w:rsidP="007930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3088"/>
    <w:rsid w:val="00023314"/>
    <w:rsid w:val="000331AE"/>
    <w:rsid w:val="00090BBA"/>
    <w:rsid w:val="0009370E"/>
    <w:rsid w:val="000C1673"/>
    <w:rsid w:val="000D1A9E"/>
    <w:rsid w:val="000D345F"/>
    <w:rsid w:val="000E0672"/>
    <w:rsid w:val="001233C3"/>
    <w:rsid w:val="0012703F"/>
    <w:rsid w:val="00143CED"/>
    <w:rsid w:val="00161578"/>
    <w:rsid w:val="001A0213"/>
    <w:rsid w:val="001B3D3B"/>
    <w:rsid w:val="001B3E24"/>
    <w:rsid w:val="001B7B07"/>
    <w:rsid w:val="001D2D75"/>
    <w:rsid w:val="002066C4"/>
    <w:rsid w:val="00222A49"/>
    <w:rsid w:val="00222BE6"/>
    <w:rsid w:val="00225E93"/>
    <w:rsid w:val="00235A8A"/>
    <w:rsid w:val="0024751E"/>
    <w:rsid w:val="00263C73"/>
    <w:rsid w:val="00274724"/>
    <w:rsid w:val="00283211"/>
    <w:rsid w:val="002A3C9E"/>
    <w:rsid w:val="00311262"/>
    <w:rsid w:val="003162AC"/>
    <w:rsid w:val="00345CF3"/>
    <w:rsid w:val="00360198"/>
    <w:rsid w:val="00361910"/>
    <w:rsid w:val="003806B7"/>
    <w:rsid w:val="003973CC"/>
    <w:rsid w:val="003A1C7C"/>
    <w:rsid w:val="003C3A1E"/>
    <w:rsid w:val="004008E5"/>
    <w:rsid w:val="004130F5"/>
    <w:rsid w:val="00436246"/>
    <w:rsid w:val="00436974"/>
    <w:rsid w:val="00440ED7"/>
    <w:rsid w:val="00466BCE"/>
    <w:rsid w:val="004736D5"/>
    <w:rsid w:val="004877FD"/>
    <w:rsid w:val="004A3CE5"/>
    <w:rsid w:val="004C5942"/>
    <w:rsid w:val="004D179D"/>
    <w:rsid w:val="00515375"/>
    <w:rsid w:val="00527727"/>
    <w:rsid w:val="00527E44"/>
    <w:rsid w:val="00581B11"/>
    <w:rsid w:val="005A5D39"/>
    <w:rsid w:val="005A62B7"/>
    <w:rsid w:val="005B732E"/>
    <w:rsid w:val="005D049E"/>
    <w:rsid w:val="005E1035"/>
    <w:rsid w:val="005F4DB5"/>
    <w:rsid w:val="006125E8"/>
    <w:rsid w:val="00612B03"/>
    <w:rsid w:val="0065158A"/>
    <w:rsid w:val="00653C8C"/>
    <w:rsid w:val="00665413"/>
    <w:rsid w:val="00670E3D"/>
    <w:rsid w:val="0067136B"/>
    <w:rsid w:val="00672FCE"/>
    <w:rsid w:val="00686DC1"/>
    <w:rsid w:val="006B4E5C"/>
    <w:rsid w:val="006B6FB3"/>
    <w:rsid w:val="006D43C1"/>
    <w:rsid w:val="006D43DB"/>
    <w:rsid w:val="00703CEB"/>
    <w:rsid w:val="0072096F"/>
    <w:rsid w:val="007576E1"/>
    <w:rsid w:val="00793088"/>
    <w:rsid w:val="00793CA0"/>
    <w:rsid w:val="007B00BE"/>
    <w:rsid w:val="007E1618"/>
    <w:rsid w:val="00804CDB"/>
    <w:rsid w:val="00805409"/>
    <w:rsid w:val="00852783"/>
    <w:rsid w:val="00855277"/>
    <w:rsid w:val="00856368"/>
    <w:rsid w:val="008602D9"/>
    <w:rsid w:val="00881F20"/>
    <w:rsid w:val="008B3764"/>
    <w:rsid w:val="008B4386"/>
    <w:rsid w:val="008E1D3A"/>
    <w:rsid w:val="008F6618"/>
    <w:rsid w:val="0092476C"/>
    <w:rsid w:val="0094690D"/>
    <w:rsid w:val="009609A8"/>
    <w:rsid w:val="00972F3F"/>
    <w:rsid w:val="00975C4F"/>
    <w:rsid w:val="00987584"/>
    <w:rsid w:val="00994369"/>
    <w:rsid w:val="009D1948"/>
    <w:rsid w:val="009E15DC"/>
    <w:rsid w:val="00A0233E"/>
    <w:rsid w:val="00A17B79"/>
    <w:rsid w:val="00A37649"/>
    <w:rsid w:val="00A45D17"/>
    <w:rsid w:val="00A54ABB"/>
    <w:rsid w:val="00A743A1"/>
    <w:rsid w:val="00A773F5"/>
    <w:rsid w:val="00A81006"/>
    <w:rsid w:val="00A9360D"/>
    <w:rsid w:val="00A965FF"/>
    <w:rsid w:val="00A96E5D"/>
    <w:rsid w:val="00AA640B"/>
    <w:rsid w:val="00AB1E29"/>
    <w:rsid w:val="00AC09E0"/>
    <w:rsid w:val="00AC1E8A"/>
    <w:rsid w:val="00AE490A"/>
    <w:rsid w:val="00B139EE"/>
    <w:rsid w:val="00B46AC1"/>
    <w:rsid w:val="00B819E8"/>
    <w:rsid w:val="00BA66AE"/>
    <w:rsid w:val="00BB033A"/>
    <w:rsid w:val="00BB437E"/>
    <w:rsid w:val="00BB6D09"/>
    <w:rsid w:val="00BC00CF"/>
    <w:rsid w:val="00BC7F64"/>
    <w:rsid w:val="00C27CE2"/>
    <w:rsid w:val="00C71D05"/>
    <w:rsid w:val="00C75571"/>
    <w:rsid w:val="00CA5EF7"/>
    <w:rsid w:val="00CE186A"/>
    <w:rsid w:val="00CE347F"/>
    <w:rsid w:val="00D0747A"/>
    <w:rsid w:val="00D16C49"/>
    <w:rsid w:val="00D30526"/>
    <w:rsid w:val="00D40691"/>
    <w:rsid w:val="00D51C35"/>
    <w:rsid w:val="00D522AD"/>
    <w:rsid w:val="00D532E1"/>
    <w:rsid w:val="00D60E7E"/>
    <w:rsid w:val="00D62DB0"/>
    <w:rsid w:val="00DB023E"/>
    <w:rsid w:val="00DB7363"/>
    <w:rsid w:val="00DC108C"/>
    <w:rsid w:val="00DC3E6A"/>
    <w:rsid w:val="00DD141B"/>
    <w:rsid w:val="00E02638"/>
    <w:rsid w:val="00E2771A"/>
    <w:rsid w:val="00E35975"/>
    <w:rsid w:val="00E42DA0"/>
    <w:rsid w:val="00E5220C"/>
    <w:rsid w:val="00E62F9D"/>
    <w:rsid w:val="00E87B22"/>
    <w:rsid w:val="00EA4BA0"/>
    <w:rsid w:val="00EC3DA0"/>
    <w:rsid w:val="00EE421A"/>
    <w:rsid w:val="00F27EBC"/>
    <w:rsid w:val="00F45715"/>
    <w:rsid w:val="00F458CB"/>
    <w:rsid w:val="00F83361"/>
    <w:rsid w:val="00FA55C6"/>
    <w:rsid w:val="00FC4D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08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0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0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088"/>
    <w:rPr>
      <w:sz w:val="18"/>
      <w:szCs w:val="18"/>
    </w:rPr>
  </w:style>
  <w:style w:type="paragraph" w:styleId="HTML">
    <w:name w:val="HTML Preformatted"/>
    <w:basedOn w:val="a"/>
    <w:link w:val="HTMLChar"/>
    <w:rsid w:val="00EC3D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EC3DA0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5D049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2</TotalTime>
  <Pages>1</Pages>
  <Words>51</Words>
  <Characters>292</Characters>
  <Application>Microsoft Office Word</Application>
  <DocSecurity>0</DocSecurity>
  <Lines>2</Lines>
  <Paragraphs>1</Paragraphs>
  <ScaleCrop>false</ScaleCrop>
  <Company>Microsoft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</dc:creator>
  <cp:keywords/>
  <dc:description/>
  <cp:lastModifiedBy>s z</cp:lastModifiedBy>
  <cp:revision>210</cp:revision>
  <dcterms:created xsi:type="dcterms:W3CDTF">2016-10-10T01:19:00Z</dcterms:created>
  <dcterms:modified xsi:type="dcterms:W3CDTF">2017-06-09T12:48:00Z</dcterms:modified>
</cp:coreProperties>
</file>